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0" w:firstLineChars="0"/>
        <w:jc w:val="center"/>
        <w:rPr>
          <w:rFonts w:hint="default" w:ascii="Palatino Linotype" w:hAnsi="Palatino Linotype" w:cs="Palatino Linotype"/>
          <w:sz w:val="21"/>
          <w:szCs w:val="21"/>
        </w:rPr>
      </w:pPr>
      <w:r>
        <w:rPr>
          <w:rFonts w:hint="default" w:ascii="Palatino Linotype" w:hAnsi="Palatino Linotype" w:cs="Palatino Linotype"/>
          <w:b/>
          <w:bCs/>
          <w:sz w:val="21"/>
          <w:szCs w:val="21"/>
        </w:rPr>
        <w:t xml:space="preserve">Table </w:t>
      </w:r>
      <w:r>
        <w:rPr>
          <w:rFonts w:hint="default" w:ascii="Palatino Linotype" w:hAnsi="Palatino Linotype" w:cs="Palatino Linotype"/>
          <w:b/>
          <w:bCs/>
          <w:sz w:val="21"/>
          <w:szCs w:val="21"/>
          <w:lang w:val="en-US" w:eastAsia="zh-CN"/>
        </w:rPr>
        <w:t>S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.</w:t>
      </w:r>
      <w:r>
        <w:rPr>
          <w:rFonts w:hint="default" w:ascii="Palatino Linotype" w:hAnsi="Palatino Linotype" w:cs="Palatino Linotype"/>
          <w:sz w:val="21"/>
          <w:szCs w:val="21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P</w:t>
      </w:r>
      <w:bookmarkStart w:id="0" w:name="_GoBack"/>
      <w:bookmarkEnd w:id="0"/>
      <w:r>
        <w:rPr>
          <w:rFonts w:hint="default" w:ascii="Palatino Linotype" w:hAnsi="Palatino Linotype" w:cs="Palatino Linotype"/>
          <w:sz w:val="21"/>
          <w:szCs w:val="21"/>
        </w:rPr>
        <w:t>rimer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Sequences</w:t>
      </w:r>
      <w:r>
        <w:rPr>
          <w:rFonts w:hint="default" w:ascii="Palatino Linotype" w:hAnsi="Palatino Linotype" w:cs="Palatino Linotype"/>
          <w:sz w:val="21"/>
          <w:szCs w:val="21"/>
        </w:rPr>
        <w:t xml:space="preserve"> of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q</w:t>
      </w:r>
      <w:r>
        <w:rPr>
          <w:rFonts w:hint="default" w:ascii="Palatino Linotype" w:hAnsi="Palatino Linotype" w:cs="Palatino Linotype"/>
          <w:sz w:val="21"/>
          <w:szCs w:val="21"/>
        </w:rPr>
        <w:t>RT-PCR</w:t>
      </w:r>
    </w:p>
    <w:tbl>
      <w:tblPr>
        <w:tblStyle w:val="3"/>
        <w:tblW w:w="9775" w:type="dxa"/>
        <w:tblInd w:w="-24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132"/>
        <w:gridCol w:w="4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eastAsia="宋体" w:cs="Palatino Linotype"/>
                <w:b/>
                <w:bCs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lang w:val="en-US" w:eastAsia="zh-CN"/>
              </w:rPr>
              <w:t>Gene</w:t>
            </w:r>
          </w:p>
        </w:tc>
        <w:tc>
          <w:tcPr>
            <w:tcW w:w="413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b/>
                <w:bCs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Forward Primers</w:t>
            </w:r>
            <w:r>
              <w:rPr>
                <w:rFonts w:hint="default" w:ascii="Palatino Linotype" w:hAnsi="Palatino Linotype" w:cs="Palatino Linotype"/>
                <w:b/>
                <w:bCs/>
                <w:kern w:val="2"/>
                <w:sz w:val="21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5'-3'</w:t>
            </w:r>
            <w:r>
              <w:rPr>
                <w:rFonts w:hint="default" w:ascii="Palatino Linotype" w:hAnsi="Palatino Linotype" w:cs="Palatino Linotype"/>
                <w:b/>
                <w:bCs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  <w:tc>
          <w:tcPr>
            <w:tcW w:w="409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b/>
                <w:bCs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Reverse Primers</w:t>
            </w:r>
            <w:r>
              <w:rPr>
                <w:rFonts w:hint="default" w:ascii="Palatino Linotype" w:hAnsi="Palatino Linotype" w:cs="Palatino Linotype"/>
                <w:b/>
                <w:bCs/>
                <w:kern w:val="2"/>
                <w:sz w:val="21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  <w:t>5'-3'</w:t>
            </w:r>
            <w:r>
              <w:rPr>
                <w:rFonts w:hint="default" w:ascii="Palatino Linotype" w:hAnsi="Palatino Linotype" w:cs="Palatino Linotype"/>
                <w:b/>
                <w:bCs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0"/>
                <w:szCs w:val="20"/>
              </w:rPr>
              <w:t>Pdpapactin</w:t>
            </w:r>
          </w:p>
        </w:tc>
        <w:tc>
          <w:tcPr>
            <w:tcW w:w="413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CTGAGAGATTCCGTTGCCCTG</w:t>
            </w:r>
          </w:p>
        </w:tc>
        <w:tc>
          <w:tcPr>
            <w:tcW w:w="409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GCGGTGATCTCCTTGCT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sz w:val="20"/>
                <w:szCs w:val="20"/>
              </w:rPr>
              <w:t>PdpapEF1-α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GGTCGTGTTGAAACTGGTGT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GCAGGATCGTCCTTGGA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CCGTGTTTTCTGTGGAT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CTGGCAAAGTGTCTT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TATTGTTCCATCCCTGC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CCTGTTCCGTCTAT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CCAGTAGCATAGTCAAGAG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AGCACCAAACATTCC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4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TAAACGAAGATTGCGAG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CAACCATGAGCAAG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5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CTTGTCGCCCTCTAAAA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ACATCAGCATACACC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6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GTATATGGTGGACTGGTT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GTCTCTATGGATGT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7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ATAGCAGGGATGACAGGAA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GGAAGTAGATGAGGG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8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ATCCCTGCCATTACTGA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CTTTCCGACCATACT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9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GTTTGGGTTTTGGATTCTC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GCAGACTTGAGAT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0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CCAGTAGCATAGTCAAGAG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ACCAGCACCATACA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1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TTTGCCTGGTCTCGTTAT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AACATCAGGGTCC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2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TCTGTGGATTGGGCTC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AAGCCAGAGACATAAC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3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CCTCTCCACTGCTTTAAC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CTTGCGAAAATGTTAC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4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TTCCACTCGTTTCCTCT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CTTTTCCTTTCGGT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5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TCCATACCTCTTACCTTG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TCAGTAGGCTTTTCC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6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ACCTCACTCTTGAACACGA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AAACCCACTTCACTAG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7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CGTAAACTTTCAATGGC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CCATACCTGTTGATCTC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8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ATAAACCATGCCCGTC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AAATCCAGTACCCCTC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19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TTCGGTAGTCTGTTTGGA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ACCATGCTTGAATGCT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0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CTTGGTGCTTTTCTTTG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AACAGAGCCCTCCGAT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1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GAGCGAGAGGAAGATATT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AGTATTGAAAATGACCACT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2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TTGAGAGCCCTACACTTAGA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TGCACCGATTCCTA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3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ATATCTCTTTGGCACCTACT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CAACCACAAGCACA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5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CCCCTTGTTCCTATCATTC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AGAAACGCACACCC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6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CCAATATGTTCACTGTTC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AGCACAACCACTG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7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TCTCTACTCTTTCACCGAC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CCAATATCTCATACGG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8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GCTGACATCCATAGAGAC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ACCTTCTCAAGCAAA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29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AGCTATGATCTGTGAAGGGA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GCTTTGTGGTAGAC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0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CATGAAAGGTCTAGATCCG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AGTGGCAGTAAAGAT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1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CTTCTGCTTTATGTCCTGG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ACACATACACAGCATCCC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2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ACCTCAAACTCCATACAG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CCAAGGTTTGCACT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3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ACTTCTATCTCGGGTCATG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TTGTAGGTGAAGCA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4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CCATACTTCCCATGTCA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TCCAATCCCCATG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5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CCTTTACTCCGCTTTCAC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AAACACATCACCG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6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GATTCAGAACACAAGGCAA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TCACAAGCAGTCCCCA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7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GGATTCAGAACACAAGGCAA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AAGAGGTCACAAGCA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8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TGCTGGTTATGTGGGATCT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CCTCGTAGAAATTGC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39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TCCTCACCTAACACCTCT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TGCTTCACCTTTTCC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40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GAGAATTTGGAGAAGGTGG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TGTGACTTATGTAGAAGGG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Palatino Linotype" w:hAnsi="Palatino Linotype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dpap</w:t>
            </w:r>
            <w:r>
              <w:rPr>
                <w:rFonts w:hint="default" w:ascii="Palatino Linotype" w:hAnsi="Palatino Linotype" w:eastAsia="宋体" w:cs="Palatino Linotype"/>
                <w:i/>
                <w:iCs/>
                <w:kern w:val="2"/>
                <w:sz w:val="20"/>
                <w:szCs w:val="20"/>
                <w:lang w:val="en-US" w:eastAsia="zh-CN" w:bidi="ar-SA"/>
              </w:rPr>
              <w:t>MFS41</w:t>
            </w:r>
          </w:p>
        </w:tc>
        <w:tc>
          <w:tcPr>
            <w:tcW w:w="4132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CTACTTCACGGTCCCAAACTATC</w:t>
            </w:r>
          </w:p>
        </w:tc>
        <w:tc>
          <w:tcPr>
            <w:tcW w:w="4098" w:type="dxa"/>
            <w:noWrap w:val="0"/>
            <w:vAlign w:val="top"/>
          </w:tcPr>
          <w:p>
            <w:pPr>
              <w:pStyle w:val="2"/>
              <w:ind w:firstLine="0" w:firstLineChars="0"/>
              <w:jc w:val="center"/>
              <w:rPr>
                <w:rFonts w:hint="default" w:ascii="Palatino Linotype" w:hAnsi="Palatino Linotype" w:cs="Palatino Linotype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sz w:val="20"/>
                <w:szCs w:val="20"/>
              </w:rPr>
              <w:t>AGGATAGAAACCCATGCAGC</w:t>
            </w:r>
          </w:p>
        </w:tc>
      </w:tr>
    </w:tbl>
    <w:p>
      <w:pPr>
        <w:rPr>
          <w:rFonts w:hint="default" w:ascii="Palatino Linotype" w:hAnsi="Palatino Linotype" w:cs="Palatino Linotyp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27EB9"/>
    <w:rsid w:val="0C110796"/>
    <w:rsid w:val="117B4AC1"/>
    <w:rsid w:val="132A7DD3"/>
    <w:rsid w:val="35476F72"/>
    <w:rsid w:val="361D1326"/>
    <w:rsid w:val="3FCE609F"/>
    <w:rsid w:val="45EE2CF0"/>
    <w:rsid w:val="4D5D6318"/>
    <w:rsid w:val="53E27EB9"/>
    <w:rsid w:val="56421C87"/>
    <w:rsid w:val="59971C2E"/>
    <w:rsid w:val="5DB701BE"/>
    <w:rsid w:val="616B56B7"/>
    <w:rsid w:val="624178D4"/>
    <w:rsid w:val="637123C6"/>
    <w:rsid w:val="675A4B0F"/>
    <w:rsid w:val="69B91D7A"/>
    <w:rsid w:val="6B4C270B"/>
    <w:rsid w:val="7B79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1"/>
    <w:qFormat/>
    <w:uiPriority w:val="0"/>
    <w:pPr>
      <w:ind w:firstLine="498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8T16:42:00Z</dcterms:created>
  <dc:creator>Administrator</dc:creator>
  <cp:lastModifiedBy>刁健</cp:lastModifiedBy>
  <dcterms:modified xsi:type="dcterms:W3CDTF">2021-07-12T06:4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C0667A713774908A28DD23F196F8EB8</vt:lpwstr>
  </property>
</Properties>
</file>